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</w:p>
    <w:p>
      <w:pPr>
        <w:rPr>
          <w:rStyle w:val="7"/>
          <w:rFonts w:ascii="Times New Roman" w:hAnsi="Times New Roman" w:eastAsia="宋体" w:cs="Times New Roman"/>
          <w:i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</w:rPr>
        <w:t>Supplementary Table 1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|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 xml:space="preserve"> qRT-PCR Primer sequences</w:t>
      </w:r>
    </w:p>
    <w:tbl>
      <w:tblPr>
        <w:tblStyle w:val="4"/>
        <w:tblW w:w="966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24"/>
        <w:gridCol w:w="7544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12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ene</w:t>
            </w:r>
          </w:p>
        </w:tc>
        <w:tc>
          <w:tcPr>
            <w:tcW w:w="754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Primer sequ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KLF5</w:t>
            </w:r>
          </w:p>
        </w:tc>
        <w:tc>
          <w:tcPr>
            <w:tcW w:w="754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CCACCACCCTGCCAGTTAAC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TAAACTTTTGTGCAACCAGGGTA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DANCR</w:t>
            </w: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AGTTCTGACCACGAGCTTTTC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GGTGCTATGAGATTCCGAGTTC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miR-194</w:t>
            </w: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ACACTCCAGTGGGTGTAAACATCCTCG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TGGTGTCGTGGAGTCG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AKT2</w:t>
            </w: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GCATGAAACTGGACTGCTC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TGCCTGAAGCTTGTGACATC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U6</w:t>
            </w: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CTCGCTTCGGCAGCAC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TGGTGTCGTGGAGTCG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12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GAPDH</w:t>
            </w: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Forward: 5′-TCCCATCACCATCTTCCA-3′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212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</w:p>
        </w:tc>
        <w:tc>
          <w:tcPr>
            <w:tcW w:w="75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>Reverse: 5′-CATCACGCCACAGTTTTCC-3′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rcjpjAdvTT99c4c969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A63473"/>
    <w:rsid w:val="06A5304F"/>
    <w:rsid w:val="0AAA436F"/>
    <w:rsid w:val="0DE96D9C"/>
    <w:rsid w:val="15C12CBD"/>
    <w:rsid w:val="196112AD"/>
    <w:rsid w:val="1AB52CB3"/>
    <w:rsid w:val="1C91034C"/>
    <w:rsid w:val="1F4E189E"/>
    <w:rsid w:val="21757803"/>
    <w:rsid w:val="21F23B44"/>
    <w:rsid w:val="23521F34"/>
    <w:rsid w:val="2AA9477E"/>
    <w:rsid w:val="31C2161D"/>
    <w:rsid w:val="31DA7D8A"/>
    <w:rsid w:val="3F397929"/>
    <w:rsid w:val="40DB1215"/>
    <w:rsid w:val="41B258A0"/>
    <w:rsid w:val="481B0A2A"/>
    <w:rsid w:val="4CF55F8E"/>
    <w:rsid w:val="4E333359"/>
    <w:rsid w:val="54740949"/>
    <w:rsid w:val="581C0503"/>
    <w:rsid w:val="5B32524A"/>
    <w:rsid w:val="5B7103C5"/>
    <w:rsid w:val="5B9D0F59"/>
    <w:rsid w:val="63927E72"/>
    <w:rsid w:val="640145F8"/>
    <w:rsid w:val="656F2125"/>
    <w:rsid w:val="71E51C4A"/>
    <w:rsid w:val="728052F6"/>
    <w:rsid w:val="73453ECF"/>
    <w:rsid w:val="761651B9"/>
    <w:rsid w:val="786F7B72"/>
    <w:rsid w:val="7D7C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style01"/>
    <w:basedOn w:val="5"/>
    <w:qFormat/>
    <w:uiPriority w:val="0"/>
    <w:rPr>
      <w:rFonts w:hint="default" w:ascii="PrcjpjAdvTT99c4c969" w:hAnsi="PrcjpjAdvTT99c4c969"/>
      <w:color w:val="131413"/>
      <w:sz w:val="18"/>
      <w:szCs w:val="18"/>
    </w:rPr>
  </w:style>
  <w:style w:type="table" w:customStyle="1" w:styleId="8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3:16:00Z</dcterms:created>
  <dc:creator>Administrator</dc:creator>
  <cp:lastModifiedBy>Administrator</cp:lastModifiedBy>
  <dcterms:modified xsi:type="dcterms:W3CDTF">2021-08-09T08:4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79D4A4CB0F041DE902384FF44EDBC97</vt:lpwstr>
  </property>
</Properties>
</file>